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B87E4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4928DA18" w14:textId="77777777" w:rsidR="00B236FD" w:rsidRPr="00B926F2" w:rsidRDefault="00B236FD" w:rsidP="00755CD7">
      <w:pPr>
        <w:rPr>
          <w:i/>
          <w:lang w:eastAsia="ja-JP"/>
        </w:rPr>
      </w:pPr>
    </w:p>
    <w:p w14:paraId="3F43A143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208E5950" w14:textId="48EE7FB0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AE6F47" w:rsidRPr="00AE6F47">
        <w:t>VOC/VOI/VUM as designated by WHO.</w:t>
      </w:r>
    </w:p>
    <w:p w14:paraId="100520F7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2FCE6179" w14:textId="51879AAD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AE6F47" w:rsidRPr="00AE6F47">
        <w:t>List of the 238,118 genomic variants identified in SARS-CoV-2 genomic sequences together with their functional annotation.</w:t>
      </w:r>
    </w:p>
    <w:p w14:paraId="1B7E2C36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3</w:t>
      </w:r>
    </w:p>
    <w:p w14:paraId="5272D182" w14:textId="7960E83D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AE6F47" w:rsidRPr="00AE6F47">
        <w:t>Correspondence of countries with geographic macro-areas.</w:t>
      </w:r>
    </w:p>
    <w:p w14:paraId="19DC436B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4</w:t>
      </w:r>
    </w:p>
    <w:p w14:paraId="32131585" w14:textId="0DA9C413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AE6F47" w:rsidRPr="00AE6F47">
        <w:t>List of high frequency genomic variants</w:t>
      </w:r>
    </w:p>
    <w:p w14:paraId="212D6B41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5</w:t>
      </w:r>
    </w:p>
    <w:p w14:paraId="66787194" w14:textId="113708DA" w:rsidR="009D6DB9" w:rsidRDefault="009D6DB9" w:rsidP="002A4DC0">
      <w:r w:rsidRPr="009057C0">
        <w:rPr>
          <w:b/>
        </w:rPr>
        <w:t>Description:</w:t>
      </w:r>
      <w:r>
        <w:rPr>
          <w:b/>
        </w:rPr>
        <w:t xml:space="preserve"> </w:t>
      </w:r>
      <w:r w:rsidR="00AE6F47" w:rsidRPr="00AE6F47">
        <w:t>Percentage of high quality genomes sequenced by different countries</w:t>
      </w:r>
    </w:p>
    <w:p w14:paraId="3024D95D" w14:textId="4A4AC569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6</w:t>
      </w:r>
    </w:p>
    <w:p w14:paraId="10B38F31" w14:textId="787EE22E" w:rsidR="00AE6F47" w:rsidRPr="00C84992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r w:rsidRPr="00AE6F47">
        <w:t>Complete list of genomes considered in our analyses</w:t>
      </w:r>
    </w:p>
    <w:p w14:paraId="53890C70" w14:textId="35EF622F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7</w:t>
      </w:r>
    </w:p>
    <w:p w14:paraId="4BAF0306" w14:textId="21D4023C" w:rsidR="00AE6F47" w:rsidRPr="00C84992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r w:rsidRPr="00AE6F47">
        <w:t xml:space="preserve">List of </w:t>
      </w:r>
      <w:proofErr w:type="spellStart"/>
      <w:r w:rsidRPr="00AE6F47">
        <w:t>Pango</w:t>
      </w:r>
      <w:proofErr w:type="spellEnd"/>
      <w:r w:rsidRPr="00AE6F47">
        <w:t xml:space="preserve">+ lineages formed in the </w:t>
      </w:r>
      <w:proofErr w:type="spellStart"/>
      <w:r w:rsidRPr="00AE6F47">
        <w:t>Pango</w:t>
      </w:r>
      <w:proofErr w:type="spellEnd"/>
      <w:r w:rsidRPr="00AE6F47">
        <w:t xml:space="preserve"> nomenclature by </w:t>
      </w:r>
      <w:proofErr w:type="spellStart"/>
      <w:r w:rsidRPr="00AE6F47">
        <w:t>HaploCoV</w:t>
      </w:r>
      <w:proofErr w:type="spellEnd"/>
      <w:r w:rsidRPr="00AE6F47">
        <w:t>.</w:t>
      </w:r>
    </w:p>
    <w:p w14:paraId="1413CAF5" w14:textId="184D6026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8</w:t>
      </w:r>
    </w:p>
    <w:p w14:paraId="565DE14F" w14:textId="637A2CBB" w:rsidR="00AE6F47" w:rsidRPr="00C84992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r w:rsidRPr="00AE6F47">
        <w:t xml:space="preserve">List of defining genomic variants associated with </w:t>
      </w:r>
      <w:proofErr w:type="spellStart"/>
      <w:r w:rsidRPr="00AE6F47">
        <w:t>Pango</w:t>
      </w:r>
      <w:proofErr w:type="spellEnd"/>
      <w:r w:rsidRPr="00AE6F47">
        <w:t>+ lineages.</w:t>
      </w:r>
    </w:p>
    <w:p w14:paraId="6A997867" w14:textId="7FCF338D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9</w:t>
      </w:r>
    </w:p>
    <w:p w14:paraId="1CACE60E" w14:textId="748407E3" w:rsidR="00AE6F47" w:rsidRPr="00C84992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r w:rsidRPr="00AE6F47">
        <w:t xml:space="preserve">Number of countries and macro geographic areas associated with </w:t>
      </w:r>
      <w:proofErr w:type="spellStart"/>
      <w:r w:rsidRPr="00AE6F47">
        <w:t>Pango</w:t>
      </w:r>
      <w:proofErr w:type="spellEnd"/>
      <w:r w:rsidRPr="00AE6F47">
        <w:t>+ lineages</w:t>
      </w:r>
    </w:p>
    <w:p w14:paraId="30026A5F" w14:textId="441ECAF2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10</w:t>
      </w:r>
    </w:p>
    <w:p w14:paraId="67B79CB2" w14:textId="5F3BF557" w:rsidR="00AE6F47" w:rsidRPr="00C84992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r w:rsidRPr="00AE6F47">
        <w:t xml:space="preserve">Presumed country of origin for the </w:t>
      </w:r>
      <w:proofErr w:type="spellStart"/>
      <w:r w:rsidRPr="00AE6F47">
        <w:t>Pango</w:t>
      </w:r>
      <w:proofErr w:type="spellEnd"/>
      <w:r w:rsidRPr="00AE6F47">
        <w:t xml:space="preserve"> and </w:t>
      </w:r>
      <w:proofErr w:type="spellStart"/>
      <w:r w:rsidRPr="00AE6F47">
        <w:t>Pango</w:t>
      </w:r>
      <w:proofErr w:type="spellEnd"/>
      <w:r w:rsidRPr="00AE6F47">
        <w:t xml:space="preserve">+ lineages and HGs defined by </w:t>
      </w:r>
      <w:proofErr w:type="spellStart"/>
      <w:r w:rsidRPr="00AE6F47">
        <w:t>HaploCoV</w:t>
      </w:r>
      <w:proofErr w:type="spellEnd"/>
      <w:r w:rsidRPr="00AE6F47">
        <w:t>.</w:t>
      </w:r>
    </w:p>
    <w:p w14:paraId="0A033EDF" w14:textId="359B517E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11</w:t>
      </w:r>
    </w:p>
    <w:p w14:paraId="398F9B32" w14:textId="4F2A8FF1" w:rsidR="00AE6F47" w:rsidRPr="00C84992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r w:rsidRPr="00AE6F47">
        <w:t xml:space="preserve">Additional groups formed within VOCs/VOIs/VUMs by </w:t>
      </w:r>
      <w:proofErr w:type="spellStart"/>
      <w:r w:rsidRPr="00AE6F47">
        <w:t>HaploCoV</w:t>
      </w:r>
      <w:proofErr w:type="spellEnd"/>
    </w:p>
    <w:p w14:paraId="5541B11E" w14:textId="38BC7191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12</w:t>
      </w:r>
    </w:p>
    <w:p w14:paraId="5434B193" w14:textId="5809431E" w:rsidR="00AE6F47" w:rsidRPr="00C84992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r w:rsidRPr="00AE6F47">
        <w:t>List of features used in the classification of SARS-CoV-2 lineages/HGs.</w:t>
      </w:r>
      <w:r w:rsidRPr="009D6DB9">
        <w:t>.</w:t>
      </w:r>
    </w:p>
    <w:p w14:paraId="048D40E7" w14:textId="18942E95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13</w:t>
      </w:r>
    </w:p>
    <w:p w14:paraId="39FF91FE" w14:textId="47FE3C3D" w:rsidR="00AE6F47" w:rsidRPr="00C84992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r w:rsidRPr="00AE6F47">
        <w:t>Sites under selection, determined by Hyphy</w:t>
      </w:r>
    </w:p>
    <w:p w14:paraId="1C90A055" w14:textId="7A518ED9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14</w:t>
      </w:r>
    </w:p>
    <w:p w14:paraId="7363954C" w14:textId="41018BF5" w:rsidR="00AE6F47" w:rsidRPr="00C84992" w:rsidRDefault="00AE6F47" w:rsidP="00AE6F47">
      <w:r w:rsidRPr="009057C0">
        <w:rPr>
          <w:b/>
        </w:rPr>
        <w:lastRenderedPageBreak/>
        <w:t>Description:</w:t>
      </w:r>
      <w:r>
        <w:rPr>
          <w:b/>
        </w:rPr>
        <w:t xml:space="preserve"> </w:t>
      </w:r>
      <w:r w:rsidRPr="00AE6F47">
        <w:t xml:space="preserve">list of genomic variants over-represented in VOC/VOI/VUM </w:t>
      </w:r>
      <w:proofErr w:type="spellStart"/>
      <w:r w:rsidRPr="00AE6F47">
        <w:t>Pango</w:t>
      </w:r>
      <w:proofErr w:type="spellEnd"/>
      <w:r w:rsidRPr="00AE6F47">
        <w:t xml:space="preserve"> lineages.</w:t>
      </w:r>
    </w:p>
    <w:p w14:paraId="4E637C32" w14:textId="25E21D95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1</w:t>
      </w:r>
      <w:r>
        <w:t>5</w:t>
      </w:r>
    </w:p>
    <w:p w14:paraId="59A0601B" w14:textId="475A255F" w:rsidR="00AE6F47" w:rsidRPr="00C84992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r w:rsidRPr="00AE6F47">
        <w:t>Evaluation of SARS-CoV-2 variant prioritization scoring systems.</w:t>
      </w:r>
    </w:p>
    <w:p w14:paraId="7893D2C2" w14:textId="4B8ADB8F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16</w:t>
      </w:r>
    </w:p>
    <w:p w14:paraId="5A094C58" w14:textId="0E15BA40" w:rsidR="00AE6F47" w:rsidRPr="00C84992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r w:rsidRPr="00AE6F47">
        <w:t xml:space="preserve">Non VOC/VOI/VUM lineages prioritized by </w:t>
      </w:r>
      <w:proofErr w:type="spellStart"/>
      <w:r w:rsidRPr="00AE6F47">
        <w:t>HaploCoV</w:t>
      </w:r>
      <w:proofErr w:type="spellEnd"/>
      <w:r w:rsidRPr="00AE6F47">
        <w:t>.</w:t>
      </w:r>
    </w:p>
    <w:p w14:paraId="31C2AD27" w14:textId="6FDBAB73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17</w:t>
      </w:r>
    </w:p>
    <w:p w14:paraId="14797B33" w14:textId="4B6C9707" w:rsidR="00AE6F47" w:rsidRPr="00C84992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proofErr w:type="spellStart"/>
      <w:r w:rsidRPr="00AE6F47">
        <w:t>Pango</w:t>
      </w:r>
      <w:proofErr w:type="spellEnd"/>
      <w:r w:rsidRPr="00AE6F47">
        <w:t>+ Lineages showing an increased prioritization score.</w:t>
      </w:r>
      <w:r w:rsidRPr="009D6DB9">
        <w:t>.</w:t>
      </w:r>
    </w:p>
    <w:p w14:paraId="137818B0" w14:textId="32E854C0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18</w:t>
      </w:r>
    </w:p>
    <w:p w14:paraId="0157E485" w14:textId="1BFA6EE9" w:rsidR="00AE6F47" w:rsidRPr="00C84992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r w:rsidRPr="00AE6F47">
        <w:t xml:space="preserve">Highly variable </w:t>
      </w:r>
      <w:proofErr w:type="spellStart"/>
      <w:r w:rsidRPr="00AE6F47">
        <w:t>Pango</w:t>
      </w:r>
      <w:proofErr w:type="spellEnd"/>
      <w:r w:rsidRPr="00AE6F47">
        <w:t>+ Lineages showing an increased prioritization score.</w:t>
      </w:r>
    </w:p>
    <w:p w14:paraId="23E667DC" w14:textId="0F817E17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19</w:t>
      </w:r>
    </w:p>
    <w:p w14:paraId="592B1679" w14:textId="73AEDF7E" w:rsidR="00AE6F47" w:rsidRPr="00C84992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r w:rsidRPr="00AE6F47">
        <w:t>The source data behind Figure 3</w:t>
      </w:r>
    </w:p>
    <w:p w14:paraId="650A0419" w14:textId="12443A70" w:rsidR="00AE6F47" w:rsidRDefault="00AE6F47" w:rsidP="00AE6F47">
      <w:r w:rsidRPr="00846CF6">
        <w:rPr>
          <w:b/>
        </w:rPr>
        <w:t xml:space="preserve">File name: </w:t>
      </w:r>
      <w:r>
        <w:t xml:space="preserve">Supplementary Data </w:t>
      </w:r>
      <w:r>
        <w:t>20</w:t>
      </w:r>
    </w:p>
    <w:p w14:paraId="4C4C1709" w14:textId="266733E4" w:rsidR="00AE6F47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r w:rsidRPr="00AE6F47">
        <w:t>The source data behind Figure 5</w:t>
      </w:r>
    </w:p>
    <w:p w14:paraId="0F9C65A5" w14:textId="0CC8CB29" w:rsidR="00AE6F47" w:rsidRDefault="00AE6F47" w:rsidP="00AE6F47">
      <w:r w:rsidRPr="00846CF6">
        <w:rPr>
          <w:b/>
        </w:rPr>
        <w:t xml:space="preserve">File name: </w:t>
      </w:r>
      <w:r>
        <w:t>Supplementary Data 2</w:t>
      </w:r>
      <w:r>
        <w:t>1</w:t>
      </w:r>
    </w:p>
    <w:p w14:paraId="7DF4156C" w14:textId="6075DC5F" w:rsidR="00AE6F47" w:rsidRPr="00C84992" w:rsidRDefault="00AE6F47" w:rsidP="00AE6F47">
      <w:r w:rsidRPr="009057C0">
        <w:rPr>
          <w:b/>
        </w:rPr>
        <w:t>Description:</w:t>
      </w:r>
      <w:r>
        <w:rPr>
          <w:b/>
        </w:rPr>
        <w:t xml:space="preserve"> </w:t>
      </w:r>
      <w:r w:rsidRPr="00AE6F47">
        <w:t>The source data behind Figure 6</w:t>
      </w:r>
    </w:p>
    <w:p w14:paraId="4C7069EC" w14:textId="77777777" w:rsidR="00AE6F47" w:rsidRPr="00C84992" w:rsidRDefault="00AE6F47" w:rsidP="00AE6F47"/>
    <w:p w14:paraId="7845FDC1" w14:textId="77777777" w:rsidR="00AE6F47" w:rsidRPr="00C84992" w:rsidRDefault="00AE6F47" w:rsidP="002A4DC0"/>
    <w:p w14:paraId="35AA3A38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E5A7B5" w14:textId="77777777" w:rsidR="00AF7C23" w:rsidRDefault="00AF7C23" w:rsidP="00FC1BB8">
      <w:pPr>
        <w:spacing w:after="0" w:line="240" w:lineRule="auto"/>
      </w:pPr>
      <w:r>
        <w:separator/>
      </w:r>
    </w:p>
  </w:endnote>
  <w:endnote w:type="continuationSeparator" w:id="0">
    <w:p w14:paraId="4AE1EA73" w14:textId="77777777" w:rsidR="00AF7C23" w:rsidRDefault="00AF7C2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EE48BD" w14:textId="77777777" w:rsidR="00AF7C23" w:rsidRDefault="00AF7C23" w:rsidP="00FC1BB8">
      <w:pPr>
        <w:spacing w:after="0" w:line="240" w:lineRule="auto"/>
      </w:pPr>
      <w:r>
        <w:separator/>
      </w:r>
    </w:p>
  </w:footnote>
  <w:footnote w:type="continuationSeparator" w:id="0">
    <w:p w14:paraId="369FA96B" w14:textId="77777777" w:rsidR="00AF7C23" w:rsidRDefault="00AF7C2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AE6F47"/>
    <w:rsid w:val="00AF7C2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027F5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3-28T15:51:00Z</dcterms:created>
  <dcterms:modified xsi:type="dcterms:W3CDTF">2023-03-28T15:51:00Z</dcterms:modified>
</cp:coreProperties>
</file>